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96"/>
        <w:gridCol w:w="4225"/>
      </w:tblGrid>
      <w:tr w:rsidR="00485B9D" w:rsidRPr="00485B9D" w:rsidTr="00485B9D"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Primer Name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E2292F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Sequence (5’</w:t>
            </w:r>
            <w:r w:rsidR="00E2292F">
              <w:rPr>
                <w:rFonts w:ascii="Times New Roman" w:eastAsia="Batang" w:hAnsi="Times New Roman" w:cs="Times New Roman"/>
              </w:rPr>
              <w:t>to</w:t>
            </w:r>
            <w:r w:rsidRPr="00485B9D">
              <w:rPr>
                <w:rFonts w:ascii="Times New Roman" w:eastAsia="Batang" w:hAnsi="Times New Roman" w:cs="Times New Roman"/>
              </w:rPr>
              <w:t xml:space="preserve"> 3’)</w:t>
            </w:r>
          </w:p>
        </w:tc>
      </w:tr>
      <w:tr w:rsidR="00485B9D" w:rsidRPr="00485B9D" w:rsidTr="00485B9D">
        <w:trPr>
          <w:trHeight w:val="20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rIFNgF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hAnsi="Times New Roman" w:cs="Times New Roman"/>
              </w:rPr>
              <w:t>AACAGTAAAGCAAAAAAGGATGCA</w:t>
            </w:r>
          </w:p>
        </w:tc>
      </w:tr>
      <w:tr w:rsidR="00485B9D" w:rsidRPr="00485B9D" w:rsidTr="00485B9D">
        <w:trPr>
          <w:trHeight w:val="20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rIFNgR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hAnsi="Times New Roman" w:cs="Times New Roman"/>
              </w:rPr>
              <w:t>TGCTGGATCTGTGGGTTGTTC</w:t>
            </w:r>
          </w:p>
        </w:tc>
      </w:tr>
      <w:tr w:rsidR="00485B9D" w:rsidRPr="00485B9D" w:rsidTr="00485B9D">
        <w:trPr>
          <w:trHeight w:val="20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rTNFaF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hAnsi="Times New Roman" w:cs="Times New Roman"/>
              </w:rPr>
              <w:t>GACCCTCACACTCAGATCATCTTCT</w:t>
            </w:r>
          </w:p>
        </w:tc>
      </w:tr>
      <w:tr w:rsidR="00485B9D" w:rsidRPr="00485B9D" w:rsidTr="00485B9D">
        <w:trPr>
          <w:trHeight w:val="20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rTNFaR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hAnsi="Times New Roman" w:cs="Times New Roman"/>
              </w:rPr>
              <w:t>CGCTGGCTCAGCCACTCC</w:t>
            </w:r>
          </w:p>
        </w:tc>
      </w:tr>
      <w:tr w:rsidR="00485B9D" w:rsidRPr="00485B9D" w:rsidTr="00485B9D">
        <w:trPr>
          <w:trHeight w:val="432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rActnF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GCCCTGGCTCCTAGCACC</w:t>
            </w:r>
          </w:p>
        </w:tc>
      </w:tr>
      <w:tr w:rsidR="00485B9D" w:rsidRPr="00485B9D" w:rsidTr="00485B9D">
        <w:trPr>
          <w:trHeight w:val="432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rActnR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CACCAATCCACACAGAGTACTTG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BtFtsKF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TCCGTGTATCCGCCATGA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BtFtsKR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ACCAATCAGGCGGTTTGC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BtFtsQF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GCTGGAACGGGAACTGA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BtFtsQR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GCTGGGTGTTTTGTAGCATT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BtFtsXF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GGGCGGTGACGTACGA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proofErr w:type="spellStart"/>
            <w:r w:rsidRPr="00485B9D">
              <w:rPr>
                <w:rFonts w:ascii="Times New Roman" w:eastAsia="Batang" w:hAnsi="Times New Roman" w:cs="Times New Roman"/>
              </w:rPr>
              <w:t>BtFtsXR</w:t>
            </w:r>
            <w:proofErr w:type="spellEnd"/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GCCGCAGACAATGAGCAT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2260F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AACCGGGTGTTATTCTTCAGGAT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2260R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GCTGCCAGTAGTCCTGCATA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3969F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GCTGCGTCCCGTATTCC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3969R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GATTGCCATCGGGACAA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4357F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GCGTTTGCCGGTTGTATATC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4357R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TGGAAGGCGTATTCGTCATC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2895F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ATTGGAGTGCTGCGGAGAT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2895R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AACCACTCCCTGATCCGAAA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2700F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CTCACAGAAGCGCTATGTTATCTAAC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2700R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CTTTGCCACAGTCGTAGTGATT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4059F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TGGTTCCCGCTTACCTTCCT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4059R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CATGTGTGGAACGGGAAA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lastRenderedPageBreak/>
              <w:t>Bt3128F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CGAAGGGTACGAACAGACTTT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3128R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CAGTGCACGGTGACTGATC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3448F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GACCGGACGCGAAAATCTTA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3448R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GGGAACCCGCTGCATCT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16SF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CAGTGTCAGTTGCAGTCCAGTGA</w:t>
            </w:r>
          </w:p>
        </w:tc>
      </w:tr>
      <w:tr w:rsidR="00485B9D" w:rsidRPr="00485B9D" w:rsidTr="00485B9D">
        <w:trPr>
          <w:trHeight w:val="288"/>
        </w:trPr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Bt16SR</w:t>
            </w:r>
          </w:p>
        </w:tc>
        <w:tc>
          <w:tcPr>
            <w:tcW w:w="0" w:type="auto"/>
            <w:vAlign w:val="bottom"/>
          </w:tcPr>
          <w:p w:rsidR="00485B9D" w:rsidRPr="00485B9D" w:rsidRDefault="00485B9D" w:rsidP="00485B9D">
            <w:pPr>
              <w:rPr>
                <w:rFonts w:ascii="Times New Roman" w:eastAsia="Batang" w:hAnsi="Times New Roman" w:cs="Times New Roman"/>
              </w:rPr>
            </w:pPr>
            <w:r w:rsidRPr="00485B9D">
              <w:rPr>
                <w:rFonts w:ascii="Times New Roman" w:eastAsia="Batang" w:hAnsi="Times New Roman" w:cs="Times New Roman"/>
              </w:rPr>
              <w:t>GTGTAGCGGTGAAATGCTTAGATATC</w:t>
            </w:r>
          </w:p>
        </w:tc>
      </w:tr>
    </w:tbl>
    <w:p w:rsidR="00485B9D" w:rsidRDefault="00485B9D" w:rsidP="00485B9D">
      <w:pPr>
        <w:rPr>
          <w:rFonts w:ascii="Times New Roman" w:hAnsi="Times New Roman" w:cs="Times New Roman"/>
          <w:sz w:val="24"/>
          <w:szCs w:val="24"/>
        </w:rPr>
      </w:pPr>
    </w:p>
    <w:p w:rsidR="00485B9D" w:rsidRDefault="00485B9D">
      <w:pPr>
        <w:rPr>
          <w:rFonts w:ascii="Times New Roman" w:hAnsi="Times New Roman" w:cs="Times New Roman"/>
          <w:sz w:val="24"/>
          <w:szCs w:val="24"/>
        </w:rPr>
      </w:pPr>
    </w:p>
    <w:sectPr w:rsidR="00485B9D" w:rsidSect="00676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862FC1"/>
    <w:multiLevelType w:val="hybridMultilevel"/>
    <w:tmpl w:val="76109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485B9D"/>
    <w:rsid w:val="000526E1"/>
    <w:rsid w:val="00485B9D"/>
    <w:rsid w:val="005769CA"/>
    <w:rsid w:val="00595C03"/>
    <w:rsid w:val="009F7A2A"/>
    <w:rsid w:val="00E22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B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5B9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85B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85B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B9D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85B9D"/>
    <w:rPr>
      <w:color w:val="800080"/>
      <w:u w:val="single"/>
    </w:rPr>
  </w:style>
  <w:style w:type="paragraph" w:customStyle="1" w:styleId="xl65">
    <w:name w:val="xl65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6">
    <w:name w:val="xl66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8000"/>
      <w:sz w:val="24"/>
      <w:szCs w:val="24"/>
    </w:rPr>
  </w:style>
  <w:style w:type="paragraph" w:customStyle="1" w:styleId="xl68">
    <w:name w:val="xl68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807</Characters>
  <Application>Microsoft Office Word</Application>
  <DocSecurity>0</DocSecurity>
  <Lines>6</Lines>
  <Paragraphs>1</Paragraphs>
  <ScaleCrop>false</ScaleCrop>
  <Company>UNC Chapel Hill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en</dc:creator>
  <cp:lastModifiedBy>hansen</cp:lastModifiedBy>
  <cp:revision>3</cp:revision>
  <dcterms:created xsi:type="dcterms:W3CDTF">2012-07-11T18:58:00Z</dcterms:created>
  <dcterms:modified xsi:type="dcterms:W3CDTF">2012-07-13T14:14:00Z</dcterms:modified>
</cp:coreProperties>
</file>